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76" w:type="dxa"/>
        <w:jc w:val="center"/>
        <w:tblLook w:val="04A0" w:firstRow="1" w:lastRow="0" w:firstColumn="1" w:lastColumn="0" w:noHBand="0" w:noVBand="1"/>
      </w:tblPr>
      <w:tblGrid>
        <w:gridCol w:w="378"/>
        <w:gridCol w:w="3130"/>
        <w:gridCol w:w="266"/>
        <w:gridCol w:w="3029"/>
        <w:gridCol w:w="266"/>
        <w:gridCol w:w="2241"/>
        <w:gridCol w:w="266"/>
      </w:tblGrid>
      <w:tr w:rsidR="00C1123A" w:rsidRPr="005C7CE8" w14:paraId="64D65F56" w14:textId="77777777" w:rsidTr="00FB4123">
        <w:trPr>
          <w:trHeight w:val="710"/>
          <w:jc w:val="center"/>
        </w:trPr>
        <w:tc>
          <w:tcPr>
            <w:tcW w:w="3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143A22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198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20715A7" w14:textId="758E5BFF" w:rsidR="00663D2A" w:rsidRPr="00C1123A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C1123A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S2</w:t>
            </w:r>
            <w:r w:rsidR="00630186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 xml:space="preserve"> Table</w:t>
            </w:r>
            <w:r w:rsidRPr="00C1123A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 xml:space="preserve">. </w:t>
            </w:r>
            <w:r w:rsidRPr="00C1123A">
              <w:rPr>
                <w:rFonts w:ascii="Calibri" w:eastAsia="Times New Roman" w:hAnsi="Calibri" w:cs="Times New Roman"/>
                <w:sz w:val="24"/>
                <w:szCs w:val="24"/>
              </w:rPr>
              <w:t>Clinicopathologic and molecular features; univariate hazard of death from cancer by race</w:t>
            </w:r>
          </w:p>
        </w:tc>
      </w:tr>
      <w:tr w:rsidR="00C1123A" w:rsidRPr="005C7CE8" w14:paraId="4ED302CA" w14:textId="77777777" w:rsidTr="00FB4123">
        <w:trPr>
          <w:trHeight w:val="540"/>
          <w:jc w:val="center"/>
        </w:trPr>
        <w:tc>
          <w:tcPr>
            <w:tcW w:w="37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1464E0" w14:textId="77777777" w:rsidR="00663D2A" w:rsidRPr="005C7CE8" w:rsidRDefault="00663D2A" w:rsidP="00C1123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6EAECF" w14:textId="77777777" w:rsidR="00663D2A" w:rsidRPr="005C7CE8" w:rsidRDefault="00663D2A" w:rsidP="00C112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C7CE8">
              <w:rPr>
                <w:rFonts w:ascii="Calibri" w:eastAsia="Times New Roman" w:hAnsi="Calibri" w:cs="Times New Roman"/>
                <w:b/>
                <w:bCs/>
              </w:rPr>
              <w:t>Variable</w:t>
            </w:r>
          </w:p>
        </w:tc>
        <w:tc>
          <w:tcPr>
            <w:tcW w:w="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34EEF9" w14:textId="77777777" w:rsidR="00663D2A" w:rsidRPr="005C7CE8" w:rsidRDefault="00663D2A" w:rsidP="00C112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C7CE8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C0B400" w14:textId="77777777" w:rsidR="00663D2A" w:rsidRPr="005C7CE8" w:rsidRDefault="00663D2A" w:rsidP="00C112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C7CE8">
              <w:rPr>
                <w:rFonts w:ascii="Calibri" w:eastAsia="Times New Roman" w:hAnsi="Calibri" w:cs="Times New Roman"/>
                <w:b/>
                <w:bCs/>
              </w:rPr>
              <w:t xml:space="preserve">African Americans, n=116 </w:t>
            </w:r>
          </w:p>
        </w:tc>
        <w:tc>
          <w:tcPr>
            <w:tcW w:w="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C65345" w14:textId="77777777" w:rsidR="00663D2A" w:rsidRPr="005C7CE8" w:rsidRDefault="00663D2A" w:rsidP="00C112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C7CE8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754DCA" w14:textId="77777777" w:rsidR="00663D2A" w:rsidRPr="005C7CE8" w:rsidRDefault="00663D2A" w:rsidP="00C112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C7CE8">
              <w:rPr>
                <w:rFonts w:ascii="Calibri" w:eastAsia="Times New Roman" w:hAnsi="Calibri" w:cs="Times New Roman"/>
                <w:b/>
                <w:bCs/>
              </w:rPr>
              <w:t>Caucasians, n= 160</w:t>
            </w:r>
          </w:p>
        </w:tc>
        <w:tc>
          <w:tcPr>
            <w:tcW w:w="2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36226B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C7CE8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</w:tr>
      <w:tr w:rsidR="00663D2A" w:rsidRPr="005C7CE8" w14:paraId="6AC41094" w14:textId="77777777" w:rsidTr="00FB4123">
        <w:trPr>
          <w:trHeight w:val="300"/>
          <w:jc w:val="center"/>
        </w:trPr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EE7C3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DEF4C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1E6B8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CC57C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0F911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FE4E7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4D690E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663D2A" w:rsidRPr="005C7CE8" w14:paraId="00C91333" w14:textId="77777777" w:rsidTr="00FB4123">
        <w:trPr>
          <w:trHeight w:val="300"/>
          <w:jc w:val="center"/>
        </w:trPr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CFD71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3C5AC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Age at diagnosis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3276F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C9FE5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1.02 (0.99-1.04)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EF479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5AF75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1.01 (0.98-1.04)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88EBC0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663D2A" w:rsidRPr="005C7CE8" w14:paraId="3FAA207A" w14:textId="77777777" w:rsidTr="00FB4123">
        <w:trPr>
          <w:trHeight w:val="300"/>
          <w:jc w:val="center"/>
        </w:trPr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234F7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6AC5E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Tumor Stag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F5FC6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A0FAA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7B357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7EE7D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75221B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663D2A" w:rsidRPr="005C7CE8" w14:paraId="09F7B2D6" w14:textId="77777777" w:rsidTr="00FB4123">
        <w:trPr>
          <w:trHeight w:val="300"/>
          <w:jc w:val="center"/>
        </w:trPr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CCAC6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C01B3" w14:textId="77777777" w:rsidR="00663D2A" w:rsidRPr="005C7CE8" w:rsidRDefault="00663D2A" w:rsidP="00663D2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Early (stage I &amp;II)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9D590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2F597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ref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47A80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C2F69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ref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B37762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663D2A" w:rsidRPr="005C7CE8" w14:paraId="6E6B3AD0" w14:textId="77777777" w:rsidTr="00FB4123">
        <w:trPr>
          <w:trHeight w:val="300"/>
          <w:jc w:val="center"/>
        </w:trPr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4731C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1024B" w14:textId="77777777" w:rsidR="00663D2A" w:rsidRPr="005C7CE8" w:rsidRDefault="00663D2A" w:rsidP="00663D2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Late ( stage III&amp;IV)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1BA4F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531FB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7.53 (3.49-16.23)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B3663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24364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9.17 (4.41-19.06)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401B7D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663D2A" w:rsidRPr="005C7CE8" w14:paraId="70D60A93" w14:textId="77777777" w:rsidTr="00FB4123">
        <w:trPr>
          <w:trHeight w:val="300"/>
          <w:jc w:val="center"/>
        </w:trPr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C2471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EC5AA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Molecular subtyp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1D097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C15C9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C8D31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19472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38DF2A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663D2A" w:rsidRPr="005C7CE8" w14:paraId="1292B802" w14:textId="77777777" w:rsidTr="00FB4123">
        <w:trPr>
          <w:trHeight w:val="300"/>
          <w:jc w:val="center"/>
        </w:trPr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08BB5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C8495" w14:textId="77777777" w:rsidR="00663D2A" w:rsidRPr="005C7CE8" w:rsidRDefault="00663D2A" w:rsidP="00663D2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Luminal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71C32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1A2BA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ref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C7716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165B5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ref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8774A5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663D2A" w:rsidRPr="005C7CE8" w14:paraId="5072430C" w14:textId="77777777" w:rsidTr="00FB4123">
        <w:trPr>
          <w:trHeight w:val="300"/>
          <w:jc w:val="center"/>
        </w:trPr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9E4F1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0BE95" w14:textId="77777777" w:rsidR="00663D2A" w:rsidRPr="005C7CE8" w:rsidRDefault="00663D2A" w:rsidP="00663D2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TNBC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C031E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05717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1.36 (0.62-3.00)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9C1E1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FBB3D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1.85 (0.93-3.67)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DF1695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663D2A" w:rsidRPr="005C7CE8" w14:paraId="35443BF0" w14:textId="77777777" w:rsidTr="00FB4123">
        <w:trPr>
          <w:trHeight w:val="300"/>
          <w:jc w:val="center"/>
        </w:trPr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2F302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170CA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Grade*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0BFC9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A6A04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22027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84605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D2FD18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663D2A" w:rsidRPr="005C7CE8" w14:paraId="638FDDD8" w14:textId="77777777" w:rsidTr="00FB4123">
        <w:trPr>
          <w:trHeight w:val="300"/>
          <w:jc w:val="center"/>
        </w:trPr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C4533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7754A" w14:textId="77777777" w:rsidR="00663D2A" w:rsidRPr="005C7CE8" w:rsidRDefault="00663D2A" w:rsidP="00663D2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I&amp;II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B87D4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691E0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ref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7319F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752D0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ref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80DC4A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663D2A" w:rsidRPr="005C7CE8" w14:paraId="76B99512" w14:textId="77777777" w:rsidTr="00FB4123">
        <w:trPr>
          <w:trHeight w:val="300"/>
          <w:jc w:val="center"/>
        </w:trPr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E94F1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4A37C" w14:textId="77777777" w:rsidR="00663D2A" w:rsidRPr="005C7CE8" w:rsidRDefault="00663D2A" w:rsidP="00663D2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III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0C640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28F57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0.96 (0.41-2.26)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1F3D0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37278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1.34 (0.66-2.71)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DB1B78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bookmarkStart w:id="0" w:name="_GoBack"/>
        <w:bookmarkEnd w:id="0"/>
      </w:tr>
      <w:tr w:rsidR="00663D2A" w:rsidRPr="005C7CE8" w14:paraId="4FD091D5" w14:textId="77777777" w:rsidTr="00FB4123">
        <w:trPr>
          <w:trHeight w:val="300"/>
          <w:jc w:val="center"/>
        </w:trPr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8C282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ACF84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p53 status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7D012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62992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57027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C3ECA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41B52F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663D2A" w:rsidRPr="005C7CE8" w14:paraId="0BE6CE8E" w14:textId="77777777" w:rsidTr="00FB4123">
        <w:trPr>
          <w:trHeight w:val="300"/>
          <w:jc w:val="center"/>
        </w:trPr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77658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3B8E6" w14:textId="77777777" w:rsidR="00663D2A" w:rsidRPr="005C7CE8" w:rsidRDefault="00663D2A" w:rsidP="00663D2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Wild-Typ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952D5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B71D8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ref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B5BB6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A32DA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ref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DDB7F4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663D2A" w:rsidRPr="005C7CE8" w14:paraId="5A272F95" w14:textId="77777777" w:rsidTr="00FB4123">
        <w:trPr>
          <w:trHeight w:val="300"/>
          <w:jc w:val="center"/>
        </w:trPr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ED8EE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4F6E7" w14:textId="77777777" w:rsidR="00663D2A" w:rsidRPr="005C7CE8" w:rsidRDefault="00663D2A" w:rsidP="00663D2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Mutated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0F0F4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8B65A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2.23 (1.07-4.62)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88253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C65A5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1.27 (0.55-2.94)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544D53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663D2A" w:rsidRPr="005C7CE8" w14:paraId="305F5704" w14:textId="77777777" w:rsidTr="00FB4123">
        <w:trPr>
          <w:trHeight w:val="300"/>
          <w:jc w:val="center"/>
        </w:trPr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95D71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28A9E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Codon 7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CD60C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C4D93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8B141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4F4EF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4579D3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663D2A" w:rsidRPr="005C7CE8" w14:paraId="00EE7941" w14:textId="77777777" w:rsidTr="00FB4123">
        <w:trPr>
          <w:trHeight w:val="300"/>
          <w:jc w:val="center"/>
        </w:trPr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9F33E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5739B" w14:textId="77777777" w:rsidR="00663D2A" w:rsidRPr="005C7CE8" w:rsidRDefault="00663D2A" w:rsidP="00663D2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Arg/Arg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0D23C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E01DD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3.92 (1.25-12.32)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A72B8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FEB5C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1.52 (0.57-4.07)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35258E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663D2A" w:rsidRPr="005C7CE8" w14:paraId="35B64A98" w14:textId="77777777" w:rsidTr="00FB4123">
        <w:trPr>
          <w:trHeight w:val="300"/>
          <w:jc w:val="center"/>
        </w:trPr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E5CB9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80231" w14:textId="77777777" w:rsidR="00663D2A" w:rsidRPr="005C7CE8" w:rsidRDefault="00663D2A" w:rsidP="00663D2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Arg/Pro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90711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0D4EA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ref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508A0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8A003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ref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BF94A5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663D2A" w:rsidRPr="005C7CE8" w14:paraId="0C72BCCB" w14:textId="77777777" w:rsidTr="00FB4123">
        <w:trPr>
          <w:trHeight w:val="300"/>
          <w:jc w:val="center"/>
        </w:trPr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87C17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D5426" w14:textId="77777777" w:rsidR="00663D2A" w:rsidRPr="005C7CE8" w:rsidRDefault="00663D2A" w:rsidP="00663D2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Pro/Pro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20ED2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F6009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2.27 (0.75-6.91)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419A1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7FF97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1.19 (0.40-3.56)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353658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663D2A" w:rsidRPr="005C7CE8" w14:paraId="69DC20C7" w14:textId="77777777" w:rsidTr="00FB4123">
        <w:trPr>
          <w:trHeight w:val="300"/>
          <w:jc w:val="center"/>
        </w:trPr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15DA9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2F2CA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Interaction SNP-mutation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8F36B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F2703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88171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AC6DC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CBB498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663D2A" w:rsidRPr="005C7CE8" w14:paraId="72760C41" w14:textId="77777777" w:rsidTr="00FB4123">
        <w:trPr>
          <w:trHeight w:val="300"/>
          <w:jc w:val="center"/>
        </w:trPr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27245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6A432" w14:textId="77777777" w:rsidR="00663D2A" w:rsidRPr="005C7CE8" w:rsidRDefault="00663D2A" w:rsidP="00663D2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 xml:space="preserve">Wild type 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5F7EA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4BF79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ref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25B59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74FBB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ref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FA9013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663D2A" w:rsidRPr="005C7CE8" w14:paraId="03CB8E66" w14:textId="77777777" w:rsidTr="00FB4123">
        <w:trPr>
          <w:trHeight w:val="300"/>
          <w:jc w:val="center"/>
        </w:trPr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11446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3823E" w14:textId="77777777" w:rsidR="00663D2A" w:rsidRPr="005C7CE8" w:rsidRDefault="00663D2A" w:rsidP="00663D2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Arg/Arg and p53 mutated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862F0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83F91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4.60 (1.51-14.00)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B883A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5D7CA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1.37 (0.48-3.93)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A41521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663D2A" w:rsidRPr="005C7CE8" w14:paraId="6422E82D" w14:textId="77777777" w:rsidTr="00FB4123">
        <w:trPr>
          <w:trHeight w:val="300"/>
          <w:jc w:val="center"/>
        </w:trPr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298D3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DB237" w14:textId="77777777" w:rsidR="00663D2A" w:rsidRPr="005C7CE8" w:rsidRDefault="00663D2A" w:rsidP="00663D2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Arg/Pro and p53 mutated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AC079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6A94B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1.20 (0.27-5.27)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952B9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7710C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1.63 (0.39-6.89)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B8E481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663D2A" w:rsidRPr="005C7CE8" w14:paraId="7E759331" w14:textId="77777777" w:rsidTr="00FB4123">
        <w:trPr>
          <w:trHeight w:val="300"/>
          <w:jc w:val="center"/>
        </w:trPr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1F2D8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E22E8" w14:textId="77777777" w:rsidR="00663D2A" w:rsidRPr="005C7CE8" w:rsidRDefault="00663D2A" w:rsidP="00663D2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Pro/Pro and p53 mutated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E0156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61F06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2.15 (0.93-4.96)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120C4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2D526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0.74 (0.10-5.45)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F7D365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663D2A" w:rsidRPr="005C7CE8" w14:paraId="1706683C" w14:textId="77777777" w:rsidTr="00FB4123">
        <w:trPr>
          <w:trHeight w:val="315"/>
          <w:jc w:val="center"/>
        </w:trPr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CC644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F2E7E" w14:textId="77777777" w:rsidR="00663D2A" w:rsidRPr="005C7CE8" w:rsidRDefault="00663D2A" w:rsidP="00663D2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76122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6022A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DAA32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72F10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553CB3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663D2A" w:rsidRPr="005C7CE8" w14:paraId="02877B00" w14:textId="77777777" w:rsidTr="00FB4123">
        <w:trPr>
          <w:trHeight w:val="300"/>
          <w:jc w:val="center"/>
        </w:trPr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98B07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198" w:type="dxa"/>
            <w:gridSpan w:val="6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hideMark/>
          </w:tcPr>
          <w:p w14:paraId="13B78574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 xml:space="preserve">Abbreviations: TNBC, triple-negative molecular subtype, </w:t>
            </w:r>
            <w:r w:rsidRPr="005C7CE8">
              <w:rPr>
                <w:rFonts w:ascii="Calibri" w:eastAsia="Times New Roman" w:hAnsi="Calibri" w:cs="Times New Roman"/>
                <w:i/>
                <w:iCs/>
              </w:rPr>
              <w:t>n</w:t>
            </w:r>
            <w:r w:rsidRPr="005C7CE8">
              <w:rPr>
                <w:rFonts w:ascii="Calibri" w:eastAsia="Times New Roman" w:hAnsi="Calibri" w:cs="Times New Roman"/>
              </w:rPr>
              <w:t>, total number of participants per group</w:t>
            </w:r>
            <w:r w:rsidRPr="005C7CE8">
              <w:rPr>
                <w:rFonts w:ascii="Calibri" w:eastAsia="Times New Roman" w:hAnsi="Calibri" w:cs="Times New Roman"/>
              </w:rPr>
              <w:br/>
              <w:t>* Information on tumor grade was not available for 3 AAs and 3 CAs</w:t>
            </w:r>
          </w:p>
        </w:tc>
      </w:tr>
      <w:tr w:rsidR="00663D2A" w:rsidRPr="005C7CE8" w14:paraId="284CFAD8" w14:textId="77777777" w:rsidTr="00FB4123">
        <w:trPr>
          <w:trHeight w:val="300"/>
          <w:jc w:val="center"/>
        </w:trPr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669E5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198" w:type="dxa"/>
            <w:gridSpan w:val="6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19994732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* Information on tumor grade was not available for 3 AAs and 3 CAs</w:t>
            </w:r>
          </w:p>
        </w:tc>
      </w:tr>
      <w:tr w:rsidR="00663D2A" w:rsidRPr="005C7CE8" w14:paraId="23EE7C6B" w14:textId="77777777" w:rsidTr="00FB4123">
        <w:trPr>
          <w:trHeight w:val="300"/>
          <w:jc w:val="center"/>
        </w:trPr>
        <w:tc>
          <w:tcPr>
            <w:tcW w:w="3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3FF45B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C8E1044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112C5EF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8405BBC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80C0314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FDEF08F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BF4CB4" w14:textId="77777777" w:rsidR="00663D2A" w:rsidRPr="005C7CE8" w:rsidRDefault="00663D2A" w:rsidP="0066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C7CE8">
              <w:rPr>
                <w:rFonts w:ascii="Calibri" w:eastAsia="Times New Roman" w:hAnsi="Calibri" w:cs="Times New Roman"/>
              </w:rPr>
              <w:t> </w:t>
            </w:r>
          </w:p>
        </w:tc>
      </w:tr>
    </w:tbl>
    <w:p w14:paraId="751A0D54" w14:textId="1C32F089" w:rsidR="00663D2A" w:rsidRPr="00D47FCD" w:rsidRDefault="00663D2A" w:rsidP="00FB4123">
      <w:pPr>
        <w:spacing w:line="480" w:lineRule="auto"/>
        <w:rPr>
          <w:sz w:val="24"/>
          <w:szCs w:val="24"/>
        </w:rPr>
      </w:pPr>
    </w:p>
    <w:sectPr w:rsidR="00663D2A" w:rsidRPr="00D47FCD" w:rsidSect="00FB4123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8A34AC"/>
    <w:multiLevelType w:val="hybridMultilevel"/>
    <w:tmpl w:val="1C787A9A"/>
    <w:lvl w:ilvl="0" w:tplc="646043FA">
      <w:start w:val="3"/>
      <w:numFmt w:val="bullet"/>
      <w:lvlText w:val=""/>
      <w:lvlJc w:val="left"/>
      <w:pPr>
        <w:ind w:left="720" w:hanging="360"/>
      </w:pPr>
      <w:rPr>
        <w:rFonts w:ascii="Symbol" w:eastAsia="SimSu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0E73B8"/>
    <w:multiLevelType w:val="hybridMultilevel"/>
    <w:tmpl w:val="F15C0EBC"/>
    <w:lvl w:ilvl="0" w:tplc="D81417F2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49363B"/>
    <w:multiLevelType w:val="hybridMultilevel"/>
    <w:tmpl w:val="27B238EC"/>
    <w:lvl w:ilvl="0" w:tplc="209A1DC4">
      <w:numFmt w:val="bullet"/>
      <w:lvlText w:val=""/>
      <w:lvlJc w:val="left"/>
      <w:pPr>
        <w:ind w:left="405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63D2A"/>
    <w:rsid w:val="000744C8"/>
    <w:rsid w:val="00115199"/>
    <w:rsid w:val="001868DF"/>
    <w:rsid w:val="00207FE8"/>
    <w:rsid w:val="003727BD"/>
    <w:rsid w:val="004412D7"/>
    <w:rsid w:val="004A1E99"/>
    <w:rsid w:val="004C3BBB"/>
    <w:rsid w:val="004D59B9"/>
    <w:rsid w:val="004E546F"/>
    <w:rsid w:val="005039E7"/>
    <w:rsid w:val="005568A6"/>
    <w:rsid w:val="005C7CE8"/>
    <w:rsid w:val="005D7AB8"/>
    <w:rsid w:val="00602EA4"/>
    <w:rsid w:val="00614630"/>
    <w:rsid w:val="00630186"/>
    <w:rsid w:val="00635439"/>
    <w:rsid w:val="00663D2A"/>
    <w:rsid w:val="006725AA"/>
    <w:rsid w:val="006C7084"/>
    <w:rsid w:val="006D4A84"/>
    <w:rsid w:val="007707BA"/>
    <w:rsid w:val="007D2659"/>
    <w:rsid w:val="00884A65"/>
    <w:rsid w:val="008B41D6"/>
    <w:rsid w:val="008C24C5"/>
    <w:rsid w:val="008F0FD3"/>
    <w:rsid w:val="008F5B59"/>
    <w:rsid w:val="00943DCF"/>
    <w:rsid w:val="009B7313"/>
    <w:rsid w:val="009E6847"/>
    <w:rsid w:val="00A2685E"/>
    <w:rsid w:val="00A62227"/>
    <w:rsid w:val="00AB3D46"/>
    <w:rsid w:val="00AC166E"/>
    <w:rsid w:val="00B36D81"/>
    <w:rsid w:val="00BA3A6C"/>
    <w:rsid w:val="00BF4869"/>
    <w:rsid w:val="00C1123A"/>
    <w:rsid w:val="00C93209"/>
    <w:rsid w:val="00D06B13"/>
    <w:rsid w:val="00D144E4"/>
    <w:rsid w:val="00EF0883"/>
    <w:rsid w:val="00F00D96"/>
    <w:rsid w:val="00FB4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66C2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D2A"/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3D2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3D2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3D2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3D2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3D2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3D2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663D2A"/>
  </w:style>
  <w:style w:type="character" w:styleId="Emphasis">
    <w:name w:val="Emphasis"/>
    <w:basedOn w:val="DefaultParagraphFont"/>
    <w:uiPriority w:val="20"/>
    <w:qFormat/>
    <w:rsid w:val="00663D2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3D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D2A"/>
    <w:rPr>
      <w:rFonts w:ascii="Tahoma" w:eastAsia="SimSun" w:hAnsi="Tahoma" w:cs="Tahoma"/>
      <w:sz w:val="16"/>
      <w:szCs w:val="16"/>
    </w:rPr>
  </w:style>
  <w:style w:type="table" w:styleId="MediumShading1">
    <w:name w:val="Medium Shading 1"/>
    <w:basedOn w:val="TableNormal"/>
    <w:uiPriority w:val="63"/>
    <w:rsid w:val="00663D2A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63D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3D2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3D2A"/>
    <w:rPr>
      <w:rFonts w:eastAsia="SimSu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D2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D2A"/>
    <w:rPr>
      <w:rFonts w:eastAsia="SimSu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63D2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3D2A"/>
    <w:rPr>
      <w:rFonts w:ascii="Calibri" w:eastAsia="SimSun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63D2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63D2A"/>
    <w:rPr>
      <w:rFonts w:ascii="Calibri" w:eastAsia="SimSun" w:hAnsi="Calibri"/>
      <w:noProof/>
    </w:rPr>
  </w:style>
  <w:style w:type="paragraph" w:styleId="Revision">
    <w:name w:val="Revision"/>
    <w:hidden/>
    <w:uiPriority w:val="99"/>
    <w:semiHidden/>
    <w:rsid w:val="00663D2A"/>
    <w:pPr>
      <w:spacing w:after="0" w:line="240" w:lineRule="auto"/>
    </w:pPr>
    <w:rPr>
      <w:rFonts w:eastAsia="SimSun"/>
    </w:rPr>
  </w:style>
  <w:style w:type="paragraph" w:styleId="NormalWeb">
    <w:name w:val="Normal (Web)"/>
    <w:basedOn w:val="Normal"/>
    <w:uiPriority w:val="99"/>
    <w:semiHidden/>
    <w:unhideWhenUsed/>
    <w:rsid w:val="00663D2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63D2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63D2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63D2A"/>
    <w:pPr>
      <w:ind w:left="720"/>
      <w:contextualSpacing/>
    </w:pPr>
  </w:style>
  <w:style w:type="table" w:styleId="LightList">
    <w:name w:val="Light List"/>
    <w:basedOn w:val="TableNormal"/>
    <w:uiPriority w:val="61"/>
    <w:rsid w:val="00BF486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BF486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D2A"/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3D2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3D2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3D2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3D2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3D2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3D2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663D2A"/>
  </w:style>
  <w:style w:type="character" w:styleId="Emphasis">
    <w:name w:val="Emphasis"/>
    <w:basedOn w:val="DefaultParagraphFont"/>
    <w:uiPriority w:val="20"/>
    <w:qFormat/>
    <w:rsid w:val="00663D2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3D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D2A"/>
    <w:rPr>
      <w:rFonts w:ascii="Tahoma" w:eastAsia="SimSun" w:hAnsi="Tahoma" w:cs="Tahoma"/>
      <w:sz w:val="16"/>
      <w:szCs w:val="16"/>
    </w:rPr>
  </w:style>
  <w:style w:type="table" w:styleId="MediumShading1">
    <w:name w:val="Medium Shading 1"/>
    <w:basedOn w:val="TableNormal"/>
    <w:uiPriority w:val="63"/>
    <w:rsid w:val="00663D2A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63D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3D2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3D2A"/>
    <w:rPr>
      <w:rFonts w:eastAsia="SimSu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D2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D2A"/>
    <w:rPr>
      <w:rFonts w:eastAsia="SimSu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63D2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3D2A"/>
    <w:rPr>
      <w:rFonts w:ascii="Calibri" w:eastAsia="SimSun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63D2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63D2A"/>
    <w:rPr>
      <w:rFonts w:ascii="Calibri" w:eastAsia="SimSun" w:hAnsi="Calibri"/>
      <w:noProof/>
    </w:rPr>
  </w:style>
  <w:style w:type="paragraph" w:styleId="Revision">
    <w:name w:val="Revision"/>
    <w:hidden/>
    <w:uiPriority w:val="99"/>
    <w:semiHidden/>
    <w:rsid w:val="00663D2A"/>
    <w:pPr>
      <w:spacing w:after="0" w:line="240" w:lineRule="auto"/>
    </w:pPr>
    <w:rPr>
      <w:rFonts w:eastAsia="SimSun"/>
    </w:rPr>
  </w:style>
  <w:style w:type="paragraph" w:styleId="NormalWeb">
    <w:name w:val="Normal (Web)"/>
    <w:basedOn w:val="Normal"/>
    <w:uiPriority w:val="99"/>
    <w:semiHidden/>
    <w:unhideWhenUsed/>
    <w:rsid w:val="00663D2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63D2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63D2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63D2A"/>
    <w:pPr>
      <w:ind w:left="720"/>
      <w:contextualSpacing/>
    </w:pPr>
  </w:style>
  <w:style w:type="table" w:styleId="LightList">
    <w:name w:val="Light List"/>
    <w:basedOn w:val="TableNormal"/>
    <w:uiPriority w:val="61"/>
    <w:rsid w:val="00BF486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BF486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341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19511AA-6E50-4CE9-9678-BC74E2FED1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Dept of Pathology</Company>
  <LinksUpToDate>false</LinksUpToDate>
  <CharactersWithSpaces>1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P Behring</dc:creator>
  <cp:lastModifiedBy>Michael P Behring</cp:lastModifiedBy>
  <cp:revision>3</cp:revision>
  <dcterms:created xsi:type="dcterms:W3CDTF">2019-01-30T13:04:00Z</dcterms:created>
  <dcterms:modified xsi:type="dcterms:W3CDTF">2019-01-30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reast-cancer-research</vt:lpwstr>
  </property>
  <property fmtid="{D5CDD505-2E9C-101B-9397-08002B2CF9AE}" pid="11" name="Mendeley Recent Style Name 4_1">
    <vt:lpwstr>Breast Cancer Research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oncotarget</vt:lpwstr>
  </property>
  <property fmtid="{D5CDD505-2E9C-101B-9397-08002B2CF9AE}" pid="21" name="Mendeley Recent Style Name 9_1">
    <vt:lpwstr>Oncotarge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7c4b50f-1c09-3d4b-9d50-68f05f297845</vt:lpwstr>
  </property>
  <property fmtid="{D5CDD505-2E9C-101B-9397-08002B2CF9AE}" pid="24" name="Mendeley Citation Style_1">
    <vt:lpwstr>http://www.zotero.org/styles/american-medical-association</vt:lpwstr>
  </property>
</Properties>
</file>